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FC33E" w14:textId="77777777" w:rsidR="00F710CF" w:rsidRPr="00720D7D" w:rsidRDefault="00F710CF" w:rsidP="00F710CF">
      <w:pPr>
        <w:spacing w:line="480" w:lineRule="auto"/>
        <w:rPr>
          <w:rFonts w:ascii="Times" w:hAnsi="Times"/>
          <w:b/>
          <w:sz w:val="22"/>
          <w:szCs w:val="22"/>
        </w:rPr>
      </w:pPr>
      <w:r w:rsidRPr="00B71007">
        <w:rPr>
          <w:rFonts w:ascii="Times" w:hAnsi="Times"/>
          <w:b/>
          <w:sz w:val="22"/>
          <w:szCs w:val="22"/>
        </w:rPr>
        <w:t>S6 Table. Summary of relatedness between pairs of isolates within the same country.</w:t>
      </w:r>
      <w:r w:rsidRPr="00862EE8">
        <w:rPr>
          <w:rFonts w:ascii="Times" w:hAnsi="Time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289"/>
        <w:gridCol w:w="972"/>
        <w:gridCol w:w="825"/>
        <w:gridCol w:w="1286"/>
        <w:gridCol w:w="1587"/>
        <w:gridCol w:w="2219"/>
        <w:gridCol w:w="1803"/>
        <w:gridCol w:w="1819"/>
      </w:tblGrid>
      <w:tr w:rsidR="00F710CF" w:rsidRPr="00862EE8" w14:paraId="33F4A042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D61E9A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E8EF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CFF3B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o. isola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4DC9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o. pai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E658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 xml:space="preserve">% of pairs </w:t>
            </w:r>
            <w:proofErr w:type="spellStart"/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IBD</w:t>
            </w: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D9A484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 xml:space="preserve">% of pairs </w:t>
            </w:r>
            <w:proofErr w:type="spellStart"/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identical</w:t>
            </w: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D2DFB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 xml:space="preserve">Ave. % of pairs IBD per </w:t>
            </w:r>
            <w:proofErr w:type="spellStart"/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SNP</w:t>
            </w: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EDE7F1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 xml:space="preserve">Ave. % of genome </w:t>
            </w:r>
            <w:proofErr w:type="spellStart"/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IBD</w:t>
            </w: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8BDC9D4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length of IBD (kb)</w:t>
            </w: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F710CF" w:rsidRPr="00862EE8" w14:paraId="60EAB084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AB4E07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3081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297D25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2CFC8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,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9EF3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BF13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21C711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E82DB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F07C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5</w:t>
            </w:r>
          </w:p>
        </w:tc>
      </w:tr>
      <w:tr w:rsidR="00F710CF" w:rsidRPr="00862EE8" w14:paraId="0A286BE3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6829384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20771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467C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CE13B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8,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E95BE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7804C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C78A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C514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176271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4</w:t>
            </w:r>
          </w:p>
        </w:tc>
      </w:tr>
      <w:tr w:rsidR="00F710CF" w:rsidRPr="00862EE8" w14:paraId="0111FE09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BF86FB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A28C6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EAE26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BBB1D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9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464ED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C033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374B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0C135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0E15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9</w:t>
            </w:r>
          </w:p>
        </w:tc>
      </w:tr>
      <w:tr w:rsidR="00F710CF" w:rsidRPr="00862EE8" w14:paraId="29129E83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4B458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851D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7C695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A29C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,5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222D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07B7D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E1FE8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0AFBA6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4C628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2</w:t>
            </w:r>
          </w:p>
        </w:tc>
      </w:tr>
      <w:tr w:rsidR="00F710CF" w:rsidRPr="00862EE8" w14:paraId="4258BD7B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A57C0FC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9362A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BA795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8EAF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4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A54BB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1455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E691B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3321B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1AC38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F710CF" w:rsidRPr="00862EE8" w14:paraId="2D7D9163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169E90E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EA1F7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85F71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23C4D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5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05666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F6DA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DACE1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3E0317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94A8C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7</w:t>
            </w:r>
          </w:p>
        </w:tc>
      </w:tr>
      <w:tr w:rsidR="00F710CF" w:rsidRPr="00862EE8" w14:paraId="560B1878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3F431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E28DE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2A01D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5861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,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56564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62C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C4D25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5865C6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534E6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6</w:t>
            </w:r>
          </w:p>
        </w:tc>
      </w:tr>
      <w:tr w:rsidR="00F710CF" w:rsidRPr="00862EE8" w14:paraId="30594B50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B6A74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C6061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A405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1E3B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A25EC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D8FED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72BA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15945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A4BC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5</w:t>
            </w:r>
          </w:p>
        </w:tc>
      </w:tr>
      <w:tr w:rsidR="00F710CF" w:rsidRPr="00862EE8" w14:paraId="76982A42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AB13F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953F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68917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5FBEB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5,4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E219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A7E2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7A7FE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489B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45EDE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9</w:t>
            </w:r>
          </w:p>
        </w:tc>
      </w:tr>
      <w:tr w:rsidR="00F710CF" w:rsidRPr="00862EE8" w14:paraId="771E58F4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9A2E5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0D64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9931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C109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4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5AF7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99264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1F39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A21CD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BF6F5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1</w:t>
            </w:r>
          </w:p>
        </w:tc>
      </w:tr>
      <w:tr w:rsidR="00F710CF" w:rsidRPr="00862EE8" w14:paraId="3BC54E45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247835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7C1BB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00431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D9CF2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,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AE541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9B37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70007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8C29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D189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0</w:t>
            </w:r>
          </w:p>
        </w:tc>
      </w:tr>
      <w:tr w:rsidR="00F710CF" w:rsidRPr="00862EE8" w14:paraId="098A4104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5878B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CFC66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B93B1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DE7C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,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2C970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96B457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1419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E7C2D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E8BE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0</w:t>
            </w:r>
          </w:p>
        </w:tc>
      </w:tr>
      <w:tr w:rsidR="00F710CF" w:rsidRPr="00862EE8" w14:paraId="34BFA263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7ECE1FD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66ED7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71656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087D4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5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7BEC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E044C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7C00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FE13B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06FD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1</w:t>
            </w:r>
          </w:p>
        </w:tc>
      </w:tr>
      <w:tr w:rsidR="00F710CF" w:rsidRPr="00862EE8" w14:paraId="6535CC5F" w14:textId="77777777" w:rsidTr="001967A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6C57F8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AA73A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E2A9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4F0D8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87054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A0E09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94463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8170FE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D890BF" w14:textId="77777777" w:rsidR="00F710CF" w:rsidRPr="00862EE8" w:rsidRDefault="00F710CF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0</w:t>
            </w:r>
          </w:p>
        </w:tc>
      </w:tr>
    </w:tbl>
    <w:p w14:paraId="5BEE424F" w14:textId="77777777" w:rsidR="00F710CF" w:rsidRPr="00862EE8" w:rsidRDefault="00F710CF" w:rsidP="00F710CF">
      <w:pPr>
        <w:rPr>
          <w:rFonts w:ascii="Times" w:hAnsi="Times"/>
        </w:rPr>
      </w:pPr>
    </w:p>
    <w:p w14:paraId="5E72BCD2" w14:textId="77777777" w:rsidR="00F710CF" w:rsidRPr="00025A1B" w:rsidRDefault="00F710CF" w:rsidP="00F710CF">
      <w:pPr>
        <w:rPr>
          <w:rFonts w:ascii="Times" w:hAnsi="Times"/>
          <w:sz w:val="22"/>
          <w:szCs w:val="22"/>
        </w:rPr>
      </w:pPr>
      <w:r w:rsidRPr="00025A1B">
        <w:rPr>
          <w:rFonts w:ascii="Times" w:hAnsi="Times"/>
          <w:b/>
          <w:sz w:val="22"/>
          <w:szCs w:val="22"/>
          <w:vertAlign w:val="superscript"/>
        </w:rPr>
        <w:t xml:space="preserve">a </w:t>
      </w:r>
      <w:r w:rsidRPr="00025A1B">
        <w:rPr>
          <w:rFonts w:ascii="Times" w:hAnsi="Times"/>
          <w:sz w:val="22"/>
          <w:szCs w:val="22"/>
        </w:rPr>
        <w:t>Percentage of all pairs inferred IBD at any genomic location.</w:t>
      </w:r>
    </w:p>
    <w:p w14:paraId="72C2A23F" w14:textId="77777777" w:rsidR="00F710CF" w:rsidRPr="00025A1B" w:rsidRDefault="00F710CF" w:rsidP="00F710CF">
      <w:pPr>
        <w:rPr>
          <w:rFonts w:ascii="Times" w:hAnsi="Times"/>
          <w:sz w:val="22"/>
          <w:szCs w:val="22"/>
        </w:rPr>
      </w:pPr>
      <w:r w:rsidRPr="00025A1B">
        <w:rPr>
          <w:rFonts w:ascii="Times" w:hAnsi="Times"/>
          <w:b/>
          <w:sz w:val="22"/>
          <w:szCs w:val="22"/>
          <w:vertAlign w:val="superscript"/>
        </w:rPr>
        <w:t>b</w:t>
      </w:r>
      <w:r w:rsidRPr="00025A1B">
        <w:rPr>
          <w:rFonts w:ascii="Times" w:hAnsi="Times"/>
          <w:sz w:val="22"/>
          <w:szCs w:val="22"/>
        </w:rPr>
        <w:t xml:space="preserve"> Percentage of all pairs with identical genomes.</w:t>
      </w:r>
    </w:p>
    <w:p w14:paraId="2FD7428C" w14:textId="77777777" w:rsidR="00F710CF" w:rsidRPr="00025A1B" w:rsidRDefault="00F710CF" w:rsidP="00F710CF">
      <w:pPr>
        <w:rPr>
          <w:rFonts w:ascii="Times" w:hAnsi="Times"/>
          <w:sz w:val="22"/>
          <w:szCs w:val="22"/>
        </w:rPr>
      </w:pPr>
      <w:r w:rsidRPr="00025A1B">
        <w:rPr>
          <w:rFonts w:ascii="Times" w:hAnsi="Times"/>
          <w:b/>
          <w:sz w:val="22"/>
          <w:szCs w:val="22"/>
          <w:vertAlign w:val="superscript"/>
        </w:rPr>
        <w:t>c</w:t>
      </w:r>
      <w:r w:rsidRPr="00025A1B">
        <w:rPr>
          <w:rFonts w:ascii="Times" w:hAnsi="Times"/>
          <w:sz w:val="22"/>
          <w:szCs w:val="22"/>
        </w:rPr>
        <w:t xml:space="preserve"> Average percentage of pairs IBD calculated genome-wide.</w:t>
      </w:r>
    </w:p>
    <w:p w14:paraId="7020D1D8" w14:textId="77777777" w:rsidR="00F710CF" w:rsidRPr="00025A1B" w:rsidRDefault="00F710CF" w:rsidP="00F710CF">
      <w:pPr>
        <w:rPr>
          <w:rFonts w:ascii="Times" w:hAnsi="Times"/>
          <w:sz w:val="22"/>
          <w:szCs w:val="22"/>
        </w:rPr>
      </w:pPr>
      <w:r w:rsidRPr="00025A1B">
        <w:rPr>
          <w:rFonts w:ascii="Times" w:hAnsi="Times"/>
          <w:b/>
          <w:sz w:val="22"/>
          <w:szCs w:val="22"/>
          <w:vertAlign w:val="superscript"/>
        </w:rPr>
        <w:t>d</w:t>
      </w:r>
      <w:r w:rsidRPr="00025A1B">
        <w:rPr>
          <w:rFonts w:ascii="Times" w:hAnsi="Times"/>
          <w:sz w:val="22"/>
          <w:szCs w:val="22"/>
        </w:rPr>
        <w:t xml:space="preserve"> Average percentage of genome IBD calculated from IBD pairs only, excluding identical pairs.</w:t>
      </w:r>
    </w:p>
    <w:p w14:paraId="361F3545" w14:textId="77777777" w:rsidR="00F710CF" w:rsidRPr="00025A1B" w:rsidRDefault="00F710CF" w:rsidP="00F710CF">
      <w:pPr>
        <w:rPr>
          <w:rFonts w:ascii="Times" w:hAnsi="Times"/>
          <w:sz w:val="22"/>
          <w:szCs w:val="22"/>
        </w:rPr>
        <w:sectPr w:rsidR="00F710CF" w:rsidRPr="00025A1B" w:rsidSect="00752CDF">
          <w:pgSz w:w="15840" w:h="12240" w:orient="landscape"/>
          <w:pgMar w:top="1440" w:right="1440" w:bottom="1800" w:left="1440" w:header="720" w:footer="720" w:gutter="0"/>
          <w:cols w:space="720"/>
          <w:docGrid w:linePitch="360"/>
        </w:sectPr>
      </w:pPr>
      <w:r w:rsidRPr="00025A1B">
        <w:rPr>
          <w:rFonts w:ascii="Times" w:hAnsi="Times"/>
          <w:b/>
          <w:sz w:val="22"/>
          <w:szCs w:val="22"/>
          <w:vertAlign w:val="superscript"/>
        </w:rPr>
        <w:t>e</w:t>
      </w:r>
      <w:r w:rsidRPr="00025A1B">
        <w:rPr>
          <w:rFonts w:ascii="Times" w:hAnsi="Times"/>
          <w:sz w:val="22"/>
          <w:szCs w:val="22"/>
        </w:rPr>
        <w:t xml:space="preserve"> Average length of inferred IBD segmen</w:t>
      </w:r>
      <w:bookmarkStart w:id="0" w:name="_GoBack"/>
      <w:bookmarkEnd w:id="0"/>
      <w:r w:rsidRPr="00025A1B">
        <w:rPr>
          <w:rFonts w:ascii="Times" w:hAnsi="Times"/>
          <w:sz w:val="22"/>
          <w:szCs w:val="22"/>
        </w:rPr>
        <w:t>ts (kb), excluding segments from identical</w:t>
      </w:r>
      <w:r>
        <w:rPr>
          <w:rFonts w:ascii="Times" w:hAnsi="Times"/>
          <w:sz w:val="22"/>
          <w:szCs w:val="22"/>
        </w:rPr>
        <w:t xml:space="preserve"> pair</w:t>
      </w:r>
    </w:p>
    <w:p w14:paraId="664B5DD3" w14:textId="77777777" w:rsidR="00591D7B" w:rsidRDefault="00F710CF"/>
    <w:sectPr w:rsidR="00591D7B" w:rsidSect="00F710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0CF"/>
    <w:rsid w:val="00114E0D"/>
    <w:rsid w:val="001D7FA9"/>
    <w:rsid w:val="0029202F"/>
    <w:rsid w:val="003F3DE9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2639B"/>
    <w:rsid w:val="00BE31F0"/>
    <w:rsid w:val="00C62D0C"/>
    <w:rsid w:val="00C634CD"/>
    <w:rsid w:val="00C76147"/>
    <w:rsid w:val="00DF617F"/>
    <w:rsid w:val="00E65545"/>
    <w:rsid w:val="00ED363E"/>
    <w:rsid w:val="00F47808"/>
    <w:rsid w:val="00F710CF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149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10C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43</Characters>
  <Application>Microsoft Macintosh Word</Application>
  <DocSecurity>0</DocSecurity>
  <Lines>42</Lines>
  <Paragraphs>29</Paragraphs>
  <ScaleCrop>false</ScaleCrop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08:00Z</dcterms:created>
  <dcterms:modified xsi:type="dcterms:W3CDTF">2018-03-04T22:09:00Z</dcterms:modified>
</cp:coreProperties>
</file>